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5154" w:rsidRPr="00B30E6B" w:rsidRDefault="00E75154" w:rsidP="00E75154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  <w:lang w:eastAsia="en-US"/>
        </w:rPr>
        <w:t>T</w:t>
      </w:r>
      <w:r w:rsidRPr="00B30E6B">
        <w:rPr>
          <w:b/>
          <w:bCs/>
          <w:sz w:val="20"/>
          <w:szCs w:val="20"/>
          <w:lang w:eastAsia="en-US"/>
        </w:rPr>
        <w:t xml:space="preserve">able </w:t>
      </w:r>
      <w:r>
        <w:rPr>
          <w:b/>
          <w:bCs/>
          <w:sz w:val="20"/>
          <w:szCs w:val="20"/>
          <w:lang w:eastAsia="en-US"/>
        </w:rPr>
        <w:t>S</w:t>
      </w:r>
      <w:r w:rsidRPr="00B30E6B">
        <w:rPr>
          <w:b/>
          <w:bCs/>
          <w:sz w:val="20"/>
          <w:szCs w:val="20"/>
          <w:lang w:eastAsia="en-US"/>
        </w:rPr>
        <w:t xml:space="preserve">2. </w:t>
      </w:r>
      <w:r w:rsidRPr="00B30E6B">
        <w:rPr>
          <w:b/>
          <w:sz w:val="20"/>
          <w:szCs w:val="20"/>
        </w:rPr>
        <w:t xml:space="preserve"> </w:t>
      </w:r>
      <w:proofErr w:type="gramStart"/>
      <w:r w:rsidRPr="00B30E6B">
        <w:rPr>
          <w:b/>
          <w:sz w:val="20"/>
          <w:szCs w:val="20"/>
        </w:rPr>
        <w:t>Mutations (including missense point</w:t>
      </w:r>
      <w:r>
        <w:rPr>
          <w:b/>
          <w:sz w:val="20"/>
          <w:szCs w:val="20"/>
        </w:rPr>
        <w:t xml:space="preserve"> mutations/deletion/insertion) </w:t>
      </w:r>
      <w:r w:rsidRPr="00B30E6B">
        <w:rPr>
          <w:b/>
          <w:sz w:val="20"/>
          <w:szCs w:val="20"/>
        </w:rPr>
        <w:t xml:space="preserve">frequencies in </w:t>
      </w:r>
      <w:r w:rsidRPr="00B30E6B">
        <w:rPr>
          <w:b/>
          <w:color w:val="000000"/>
          <w:sz w:val="20"/>
          <w:szCs w:val="20"/>
        </w:rPr>
        <w:t>45 genes</w:t>
      </w:r>
      <w:r w:rsidRPr="00B30E6B">
        <w:rPr>
          <w:b/>
          <w:sz w:val="20"/>
          <w:szCs w:val="20"/>
        </w:rPr>
        <w:t xml:space="preserve"> </w:t>
      </w:r>
      <w:r w:rsidRPr="00B30E6B">
        <w:rPr>
          <w:b/>
          <w:color w:val="000000"/>
          <w:sz w:val="20"/>
          <w:szCs w:val="20"/>
        </w:rPr>
        <w:t>(737 loci)</w:t>
      </w:r>
      <w:r w:rsidRPr="00B30E6B">
        <w:rPr>
          <w:b/>
          <w:sz w:val="20"/>
          <w:szCs w:val="20"/>
        </w:rPr>
        <w:t xml:space="preserve"> in </w:t>
      </w:r>
      <w:r>
        <w:rPr>
          <w:b/>
          <w:sz w:val="20"/>
          <w:szCs w:val="20"/>
        </w:rPr>
        <w:t xml:space="preserve">105 </w:t>
      </w:r>
      <w:r w:rsidRPr="00B30E6B">
        <w:rPr>
          <w:b/>
          <w:sz w:val="20"/>
          <w:szCs w:val="20"/>
        </w:rPr>
        <w:t>ER+ and ER- breast cancer patients.</w:t>
      </w:r>
      <w:proofErr w:type="gramEnd"/>
      <w:r w:rsidRPr="00B30E6B">
        <w:rPr>
          <w:b/>
          <w:sz w:val="20"/>
          <w:szCs w:val="20"/>
        </w:rPr>
        <w:t xml:space="preserve"> The p-value of Fisher's exact of PIK3CA in ER+ and ER- is 0.11</w:t>
      </w:r>
      <w:r w:rsidRPr="00B30E6B">
        <w:rPr>
          <w:rFonts w:eastAsia="Calibri"/>
          <w:b/>
          <w:sz w:val="20"/>
          <w:szCs w:val="20"/>
        </w:rPr>
        <w:t>.</w:t>
      </w:r>
      <w:r w:rsidRPr="00B30E6B">
        <w:rPr>
          <w:b/>
          <w:sz w:val="20"/>
          <w:szCs w:val="20"/>
        </w:rPr>
        <w:t xml:space="preserve"> The p-value of Fisher's exact of TP53 in ER+ and ER- is 0.59</w:t>
      </w:r>
      <w:r w:rsidRPr="00B30E6B">
        <w:rPr>
          <w:rFonts w:eastAsia="Calibri"/>
          <w:b/>
          <w:sz w:val="20"/>
          <w:szCs w:val="20"/>
        </w:rPr>
        <w:t>.</w:t>
      </w:r>
    </w:p>
    <w:tbl>
      <w:tblPr>
        <w:tblW w:w="7188" w:type="dxa"/>
        <w:jc w:val="center"/>
        <w:tblBorders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96"/>
        <w:gridCol w:w="1455"/>
        <w:gridCol w:w="1455"/>
        <w:gridCol w:w="1455"/>
        <w:gridCol w:w="1727"/>
      </w:tblGrid>
      <w:tr w:rsidR="00E75154" w:rsidTr="00E75154">
        <w:trPr>
          <w:trHeight w:val="1466"/>
          <w:jc w:val="center"/>
        </w:trPr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5154" w:rsidRDefault="00E75154" w:rsidP="00EC7C7F">
            <w:pPr>
              <w:spacing w:line="200" w:lineRule="exact"/>
              <w:ind w:left="-96"/>
              <w:jc w:val="center"/>
              <w:rPr>
                <w:b/>
                <w:szCs w:val="21"/>
              </w:rPr>
            </w:pPr>
            <w:bookmarkStart w:id="0" w:name="_GoBack"/>
            <w:bookmarkEnd w:id="0"/>
            <w:r>
              <w:rPr>
                <w:b/>
                <w:szCs w:val="21"/>
              </w:rPr>
              <w:t>Genes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5154" w:rsidRDefault="00E75154" w:rsidP="00EC7C7F">
            <w:pPr>
              <w:spacing w:line="200" w:lineRule="exact"/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>Number of samples with missense mutations  (Mutation frequency)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5154" w:rsidRDefault="00E75154" w:rsidP="00EC7C7F">
            <w:pPr>
              <w:spacing w:line="200" w:lineRule="exact"/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>Number of  negative   samples with missense mutations (Mutation frequency)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5154" w:rsidRDefault="00E75154" w:rsidP="00EC7C7F">
            <w:pPr>
              <w:spacing w:line="200" w:lineRule="exact"/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>Number of positive   samples  with missense mutations (Mutation frequency)</w:t>
            </w:r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5154" w:rsidRDefault="00E75154" w:rsidP="00EC7C7F">
            <w:pPr>
              <w:spacing w:line="200" w:lineRule="exact"/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>Number of unknown samples with missense      mutations (Mutation frequency)</w:t>
            </w:r>
          </w:p>
        </w:tc>
      </w:tr>
      <w:tr w:rsidR="00E75154" w:rsidTr="00E75154">
        <w:trPr>
          <w:trHeight w:hRule="exact" w:val="241"/>
          <w:jc w:val="center"/>
        </w:trPr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BL1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</w:tr>
      <w:tr w:rsidR="00E75154" w:rsidTr="00E75154">
        <w:trPr>
          <w:trHeight w:hRule="exact" w:val="221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KT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</w:tr>
      <w:tr w:rsidR="00E75154" w:rsidTr="00E75154">
        <w:trPr>
          <w:trHeight w:hRule="exact" w:val="221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LK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</w:tr>
      <w:tr w:rsidR="00E75154" w:rsidTr="00E75154">
        <w:trPr>
          <w:trHeight w:hRule="exact" w:val="221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PC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</w:tr>
      <w:tr w:rsidR="00E75154" w:rsidTr="00E75154">
        <w:trPr>
          <w:trHeight w:hRule="exact" w:val="221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TM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</w:tr>
      <w:tr w:rsidR="00E75154" w:rsidTr="00E75154">
        <w:trPr>
          <w:trHeight w:hRule="exact" w:val="221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RAF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</w:tr>
      <w:tr w:rsidR="00E75154" w:rsidTr="00E75154">
        <w:trPr>
          <w:trHeight w:hRule="exact" w:val="221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DH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</w:tr>
      <w:tr w:rsidR="00E75154" w:rsidTr="00E75154">
        <w:trPr>
          <w:trHeight w:hRule="exact" w:val="221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DKN2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</w:tr>
      <w:tr w:rsidR="00E75154" w:rsidTr="00E75154">
        <w:trPr>
          <w:trHeight w:hRule="exact" w:val="221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SF1R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</w:tr>
      <w:tr w:rsidR="00E75154" w:rsidTr="00E75154">
        <w:trPr>
          <w:trHeight w:hRule="exact" w:val="221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TNNB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</w:tr>
      <w:tr w:rsidR="00E75154" w:rsidTr="00E75154">
        <w:trPr>
          <w:trHeight w:hRule="exact" w:val="221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GFR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</w:tr>
      <w:tr w:rsidR="00E75154" w:rsidTr="00E75154">
        <w:trPr>
          <w:trHeight w:hRule="exact" w:val="221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RBB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rFonts w:cs="Calibri"/>
                <w:szCs w:val="21"/>
              </w:rPr>
              <w:t>1(1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rFonts w:cs="Calibri"/>
                <w:szCs w:val="21"/>
              </w:rPr>
              <w:t>1(2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rFonts w:cs="Calibri"/>
                <w:szCs w:val="21"/>
              </w:rPr>
              <w:t>0(0.0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rFonts w:cs="Calibri"/>
                <w:szCs w:val="21"/>
              </w:rPr>
              <w:t>0(0.0%)</w:t>
            </w:r>
          </w:p>
        </w:tc>
      </w:tr>
      <w:tr w:rsidR="00E75154" w:rsidTr="00E75154">
        <w:trPr>
          <w:trHeight w:hRule="exact" w:val="221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RBB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</w:tr>
      <w:tr w:rsidR="00E75154" w:rsidTr="00E75154">
        <w:trPr>
          <w:trHeight w:hRule="exact" w:val="221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BXW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</w:tr>
      <w:tr w:rsidR="00E75154" w:rsidTr="00E75154">
        <w:trPr>
          <w:trHeight w:hRule="exact" w:val="221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GFR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</w:tr>
      <w:tr w:rsidR="00E75154" w:rsidTr="00E75154">
        <w:trPr>
          <w:trHeight w:hRule="exact" w:val="221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GFR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</w:tr>
      <w:tr w:rsidR="00E75154" w:rsidTr="00E75154">
        <w:trPr>
          <w:trHeight w:hRule="exact" w:val="221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GFR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</w:tr>
      <w:tr w:rsidR="00E75154" w:rsidTr="00E75154">
        <w:trPr>
          <w:trHeight w:hRule="exact" w:val="221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LT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</w:tr>
      <w:tr w:rsidR="00E75154" w:rsidTr="00E75154">
        <w:trPr>
          <w:trHeight w:hRule="exact" w:val="221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NA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</w:tr>
      <w:tr w:rsidR="00E75154" w:rsidTr="00E75154">
        <w:trPr>
          <w:trHeight w:hRule="exact" w:val="221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NF1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</w:tr>
      <w:tr w:rsidR="00E75154" w:rsidTr="00E75154">
        <w:trPr>
          <w:trHeight w:hRule="exact" w:val="221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RA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</w:tr>
      <w:tr w:rsidR="00E75154" w:rsidTr="00E75154">
        <w:trPr>
          <w:trHeight w:hRule="exact" w:val="221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DH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</w:tr>
      <w:tr w:rsidR="00E75154" w:rsidTr="00E75154">
        <w:trPr>
          <w:trHeight w:hRule="exact" w:val="221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JAK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</w:tr>
      <w:tr w:rsidR="00E75154" w:rsidTr="00E75154">
        <w:trPr>
          <w:trHeight w:hRule="exact" w:val="221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KDR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</w:tr>
      <w:tr w:rsidR="00E75154" w:rsidTr="00E75154">
        <w:trPr>
          <w:trHeight w:hRule="exact" w:val="221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KIT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</w:tr>
      <w:tr w:rsidR="00E75154" w:rsidTr="00E75154">
        <w:trPr>
          <w:trHeight w:hRule="exact" w:val="221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KRA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</w:tr>
      <w:tr w:rsidR="00E75154" w:rsidTr="00E75154">
        <w:trPr>
          <w:trHeight w:hRule="exact" w:val="221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ET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</w:tr>
      <w:tr w:rsidR="00E75154" w:rsidTr="00E75154">
        <w:trPr>
          <w:trHeight w:hRule="exact" w:val="221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LH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</w:tr>
      <w:tr w:rsidR="00E75154" w:rsidTr="00E75154">
        <w:trPr>
          <w:trHeight w:hRule="exact" w:val="221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PL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</w:tr>
      <w:tr w:rsidR="00E75154" w:rsidTr="00E75154">
        <w:trPr>
          <w:trHeight w:hRule="exact" w:val="221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OTCH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</w:tr>
      <w:tr w:rsidR="00E75154" w:rsidTr="00E75154">
        <w:trPr>
          <w:trHeight w:hRule="exact" w:val="221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PM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</w:tr>
      <w:tr w:rsidR="00E75154" w:rsidTr="00E75154">
        <w:trPr>
          <w:trHeight w:hRule="exact" w:val="221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RA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</w:tr>
      <w:tr w:rsidR="00E75154" w:rsidTr="00E75154">
        <w:trPr>
          <w:trHeight w:hRule="exact" w:val="245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DGFR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</w:tr>
      <w:tr w:rsidR="00E75154" w:rsidTr="00E75154">
        <w:tblPrEx>
          <w:tblBorders>
            <w:bottom w:val="none" w:sz="0" w:space="0" w:color="auto"/>
          </w:tblBorders>
        </w:tblPrEx>
        <w:trPr>
          <w:trHeight w:hRule="exact" w:val="221"/>
          <w:jc w:val="center"/>
        </w:trPr>
        <w:tc>
          <w:tcPr>
            <w:tcW w:w="1096" w:type="dxa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IK3CA</w:t>
            </w:r>
          </w:p>
        </w:tc>
        <w:tc>
          <w:tcPr>
            <w:tcW w:w="1455" w:type="dxa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rFonts w:cs="Calibri"/>
                <w:szCs w:val="21"/>
              </w:rPr>
              <w:t>37(35.6%)</w:t>
            </w:r>
          </w:p>
        </w:tc>
        <w:tc>
          <w:tcPr>
            <w:tcW w:w="1455" w:type="dxa"/>
            <w:vAlign w:val="center"/>
          </w:tcPr>
          <w:p w:rsidR="00E75154" w:rsidRDefault="00E75154" w:rsidP="00EC7C7F">
            <w:pPr>
              <w:jc w:val="center"/>
            </w:pPr>
            <w:r>
              <w:rPr>
                <w:rFonts w:cs="Calibri"/>
                <w:szCs w:val="21"/>
              </w:rPr>
              <w:t>10(19.6%)</w:t>
            </w:r>
          </w:p>
        </w:tc>
        <w:tc>
          <w:tcPr>
            <w:tcW w:w="1455" w:type="dxa"/>
            <w:vAlign w:val="center"/>
          </w:tcPr>
          <w:p w:rsidR="00E75154" w:rsidRDefault="00E75154" w:rsidP="00EC7C7F">
            <w:pPr>
              <w:jc w:val="center"/>
            </w:pPr>
            <w:r>
              <w:rPr>
                <w:rFonts w:cs="Calibri"/>
                <w:szCs w:val="21"/>
              </w:rPr>
              <w:t>25(50.0%)</w:t>
            </w:r>
          </w:p>
        </w:tc>
        <w:tc>
          <w:tcPr>
            <w:tcW w:w="1727" w:type="dxa"/>
            <w:vAlign w:val="center"/>
          </w:tcPr>
          <w:p w:rsidR="00E75154" w:rsidRDefault="00E75154" w:rsidP="00EC7C7F">
            <w:pPr>
              <w:jc w:val="center"/>
            </w:pPr>
            <w:r>
              <w:rPr>
                <w:rFonts w:cs="Calibri"/>
                <w:szCs w:val="21"/>
              </w:rPr>
              <w:t>2(66.7%)</w:t>
            </w:r>
          </w:p>
        </w:tc>
      </w:tr>
      <w:tr w:rsidR="00E75154" w:rsidTr="00E75154">
        <w:trPr>
          <w:trHeight w:hRule="exact" w:val="221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TEN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</w:tr>
      <w:tr w:rsidR="00E75154" w:rsidTr="00E75154">
        <w:trPr>
          <w:trHeight w:hRule="exact" w:val="221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TPN1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</w:tr>
      <w:tr w:rsidR="00E75154" w:rsidTr="00E75154">
        <w:trPr>
          <w:trHeight w:hRule="exact" w:val="221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B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</w:tr>
      <w:tr w:rsidR="00E75154" w:rsidTr="00E75154">
        <w:trPr>
          <w:trHeight w:hRule="exact" w:val="221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ET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</w:tr>
      <w:tr w:rsidR="00E75154" w:rsidTr="00E75154">
        <w:trPr>
          <w:trHeight w:hRule="exact" w:val="221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MAD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</w:tr>
      <w:tr w:rsidR="00E75154" w:rsidTr="00E75154">
        <w:trPr>
          <w:trHeight w:hRule="exact" w:val="221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MARCB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</w:tr>
      <w:tr w:rsidR="00E75154" w:rsidTr="00E75154">
        <w:trPr>
          <w:trHeight w:hRule="exact" w:val="221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MO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</w:tr>
      <w:tr w:rsidR="00E75154" w:rsidTr="00E75154">
        <w:trPr>
          <w:trHeight w:hRule="exact" w:val="221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RC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</w:tr>
      <w:tr w:rsidR="00E75154" w:rsidTr="00E75154">
        <w:trPr>
          <w:trHeight w:hRule="exact" w:val="246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TK1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</w:tr>
      <w:tr w:rsidR="00E75154" w:rsidTr="00E75154">
        <w:tblPrEx>
          <w:tblBorders>
            <w:bottom w:val="none" w:sz="0" w:space="0" w:color="auto"/>
          </w:tblBorders>
        </w:tblPrEx>
        <w:trPr>
          <w:trHeight w:hRule="exact" w:val="246"/>
          <w:jc w:val="center"/>
        </w:trPr>
        <w:tc>
          <w:tcPr>
            <w:tcW w:w="1096" w:type="dxa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P53</w:t>
            </w:r>
          </w:p>
        </w:tc>
        <w:tc>
          <w:tcPr>
            <w:tcW w:w="1455" w:type="dxa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rFonts w:cs="Calibri"/>
                <w:szCs w:val="21"/>
              </w:rPr>
              <w:t>16(15.4%)</w:t>
            </w:r>
          </w:p>
        </w:tc>
        <w:tc>
          <w:tcPr>
            <w:tcW w:w="1455" w:type="dxa"/>
            <w:vAlign w:val="center"/>
          </w:tcPr>
          <w:p w:rsidR="00E75154" w:rsidRDefault="00E75154" w:rsidP="00EC7C7F">
            <w:pPr>
              <w:jc w:val="center"/>
            </w:pPr>
            <w:r>
              <w:rPr>
                <w:rFonts w:cs="Calibri"/>
                <w:szCs w:val="21"/>
              </w:rPr>
              <w:t>8(15.6%)</w:t>
            </w:r>
          </w:p>
        </w:tc>
        <w:tc>
          <w:tcPr>
            <w:tcW w:w="1455" w:type="dxa"/>
            <w:vAlign w:val="center"/>
          </w:tcPr>
          <w:p w:rsidR="00E75154" w:rsidRDefault="00E75154" w:rsidP="00EC7C7F">
            <w:pPr>
              <w:jc w:val="center"/>
            </w:pPr>
            <w:r>
              <w:rPr>
                <w:rFonts w:cs="Calibri"/>
                <w:szCs w:val="21"/>
              </w:rPr>
              <w:t>7(14.0%)</w:t>
            </w:r>
          </w:p>
        </w:tc>
        <w:tc>
          <w:tcPr>
            <w:tcW w:w="1727" w:type="dxa"/>
            <w:vAlign w:val="center"/>
          </w:tcPr>
          <w:p w:rsidR="00E75154" w:rsidRDefault="00E75154" w:rsidP="00EC7C7F">
            <w:pPr>
              <w:jc w:val="center"/>
            </w:pPr>
            <w:r>
              <w:rPr>
                <w:rFonts w:cs="Calibri"/>
                <w:szCs w:val="21"/>
              </w:rPr>
              <w:t>1(33.3%)</w:t>
            </w:r>
          </w:p>
        </w:tc>
      </w:tr>
      <w:tr w:rsidR="00E75154" w:rsidTr="00E75154">
        <w:trPr>
          <w:trHeight w:hRule="exact" w:val="246"/>
          <w:jc w:val="center"/>
        </w:trPr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VHL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5154" w:rsidRDefault="00E75154" w:rsidP="00EC7C7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(0.0%)</w:t>
            </w:r>
          </w:p>
        </w:tc>
      </w:tr>
    </w:tbl>
    <w:p w:rsidR="000D5E28" w:rsidRDefault="00400672" w:rsidP="00E75154"/>
    <w:sectPr w:rsidR="000D5E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0672" w:rsidRDefault="00400672" w:rsidP="00E75154">
      <w:pPr>
        <w:spacing w:after="0" w:line="240" w:lineRule="auto"/>
      </w:pPr>
      <w:r>
        <w:separator/>
      </w:r>
    </w:p>
  </w:endnote>
  <w:endnote w:type="continuationSeparator" w:id="0">
    <w:p w:rsidR="00400672" w:rsidRDefault="00400672" w:rsidP="00E751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0672" w:rsidRDefault="00400672" w:rsidP="00E75154">
      <w:pPr>
        <w:spacing w:after="0" w:line="240" w:lineRule="auto"/>
      </w:pPr>
      <w:r>
        <w:separator/>
      </w:r>
    </w:p>
  </w:footnote>
  <w:footnote w:type="continuationSeparator" w:id="0">
    <w:p w:rsidR="00400672" w:rsidRDefault="00400672" w:rsidP="00E751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5154"/>
    <w:rsid w:val="00400672"/>
    <w:rsid w:val="006C65D8"/>
    <w:rsid w:val="00C006B6"/>
    <w:rsid w:val="00E75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5154"/>
    <w:pPr>
      <w:widowControl w:val="0"/>
      <w:spacing w:after="160" w:line="259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751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5154"/>
    <w:rPr>
      <w:rFonts w:ascii="Calibri" w:eastAsia="SimSun" w:hAnsi="Calibri" w:cs="Times New Roman"/>
      <w:kern w:val="2"/>
      <w:sz w:val="21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E751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5154"/>
    <w:rPr>
      <w:rFonts w:ascii="Calibri" w:eastAsia="SimSun" w:hAnsi="Calibri" w:cs="Times New Roman"/>
      <w:kern w:val="2"/>
      <w:sz w:val="21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5154"/>
    <w:pPr>
      <w:widowControl w:val="0"/>
      <w:spacing w:after="160" w:line="259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751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5154"/>
    <w:rPr>
      <w:rFonts w:ascii="Calibri" w:eastAsia="SimSun" w:hAnsi="Calibri" w:cs="Times New Roman"/>
      <w:kern w:val="2"/>
      <w:sz w:val="21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E751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5154"/>
    <w:rPr>
      <w:rFonts w:ascii="Calibri" w:eastAsia="SimSun" w:hAnsi="Calibri" w:cs="Times New Roman"/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5</Words>
  <Characters>196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C Health Science IT</Company>
  <LinksUpToDate>false</LinksUpToDate>
  <CharactersWithSpaces>2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es, Lindsey</dc:creator>
  <cp:lastModifiedBy>Jones, Lindsey</cp:lastModifiedBy>
  <cp:revision>1</cp:revision>
  <dcterms:created xsi:type="dcterms:W3CDTF">2014-05-21T19:21:00Z</dcterms:created>
  <dcterms:modified xsi:type="dcterms:W3CDTF">2014-05-21T19:22:00Z</dcterms:modified>
</cp:coreProperties>
</file>